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172" w:type="dxa"/>
        <w:jc w:val="center"/>
        <w:tblLayout w:type="fixed"/>
        <w:tblLook w:val="0420" w:firstRow="1" w:lastRow="0" w:firstColumn="0" w:lastColumn="0" w:noHBand="0" w:noVBand="1"/>
      </w:tblPr>
      <w:tblGrid>
        <w:gridCol w:w="3739"/>
        <w:gridCol w:w="1843"/>
        <w:gridCol w:w="1842"/>
        <w:gridCol w:w="1748"/>
      </w:tblGrid>
      <w:tr w:rsidR="00170F86" w:rsidRPr="00170F86" w14:paraId="5194E2CA" w14:textId="77777777" w:rsidTr="008026C7">
        <w:trPr>
          <w:cantSplit/>
          <w:tblHeader/>
          <w:jc w:val="center"/>
        </w:trPr>
        <w:tc>
          <w:tcPr>
            <w:tcW w:w="9172" w:type="dxa"/>
            <w:gridSpan w:val="4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60A45" w14:textId="77777777" w:rsidR="00170F86" w:rsidRPr="00170F86" w:rsidRDefault="00170F86">
            <w:pPr>
              <w:keepNext/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Supplementary table 2. Number of measurements available in each visit (or Investigations performed at 3, 6</w:t>
            </w:r>
            <w:r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,</w:t>
            </w:r>
            <w:r w:rsidRPr="00170F86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 xml:space="preserve"> and 12 month-follow-up)</w:t>
            </w:r>
          </w:p>
        </w:tc>
      </w:tr>
      <w:tr w:rsidR="00EA32B9" w:rsidRPr="00170F86" w14:paraId="6C08B530" w14:textId="77777777" w:rsidTr="00170F86">
        <w:trPr>
          <w:cantSplit/>
          <w:tblHeader/>
          <w:jc w:val="center"/>
        </w:trPr>
        <w:tc>
          <w:tcPr>
            <w:tcW w:w="3739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D449C" w14:textId="77777777" w:rsidR="00EA32B9" w:rsidRPr="00170F86" w:rsidRDefault="007C0165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DFDB8" w14:textId="77777777" w:rsidR="00EA32B9" w:rsidRPr="00170F86" w:rsidRDefault="007C0165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1st visit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B6F03" w14:textId="77777777" w:rsidR="00EA32B9" w:rsidRPr="00170F86" w:rsidRDefault="007C0165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2nd visit</w:t>
            </w:r>
          </w:p>
        </w:tc>
        <w:tc>
          <w:tcPr>
            <w:tcW w:w="1748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E809C" w14:textId="77777777" w:rsidR="00EA32B9" w:rsidRPr="00170F86" w:rsidRDefault="007C0165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3rd visit</w:t>
            </w:r>
          </w:p>
        </w:tc>
      </w:tr>
      <w:tr w:rsidR="00EA32B9" w:rsidRPr="00170F86" w14:paraId="41629621" w14:textId="77777777" w:rsidTr="00170F86">
        <w:trPr>
          <w:cantSplit/>
          <w:jc w:val="center"/>
        </w:trPr>
        <w:tc>
          <w:tcPr>
            <w:tcW w:w="3739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BEE72" w14:textId="77777777" w:rsidR="00EA32B9" w:rsidRPr="00170F86" w:rsidRDefault="007C0165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Dyspnea, % (se)</w:t>
            </w:r>
            <w:r w:rsidRPr="00170F86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ab/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75691" w14:textId="77777777" w:rsidR="00EA32B9" w:rsidRPr="00170F86" w:rsidRDefault="00EA32B9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0D9A2" w14:textId="77777777" w:rsidR="00EA32B9" w:rsidRPr="00170F86" w:rsidRDefault="00EA32B9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8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9F757" w14:textId="77777777" w:rsidR="00EA32B9" w:rsidRPr="00170F86" w:rsidRDefault="00EA32B9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A32B9" w:rsidRPr="00170F86" w14:paraId="6DB62DB5" w14:textId="77777777" w:rsidTr="00170F86">
        <w:trPr>
          <w:cantSplit/>
          <w:jc w:val="center"/>
        </w:trPr>
        <w:tc>
          <w:tcPr>
            <w:tcW w:w="37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63B70" w14:textId="77777777" w:rsidR="00EA32B9" w:rsidRPr="00170F86" w:rsidRDefault="007C0165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ab/>
              <w:t>0-1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33485" w14:textId="77777777" w:rsidR="00EA32B9" w:rsidRPr="00170F86" w:rsidRDefault="007C0165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94 / 94 (100</w:t>
            </w:r>
            <w:r w:rsid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29D79" w14:textId="77777777" w:rsidR="00EA32B9" w:rsidRPr="00170F86" w:rsidRDefault="007C0165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89 / 94 (94</w:t>
            </w:r>
            <w:r w:rsid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FE58E" w14:textId="77777777" w:rsidR="00EA32B9" w:rsidRPr="00170F86" w:rsidRDefault="007C0165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87 / 94 (92</w:t>
            </w:r>
            <w:r w:rsid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)</w:t>
            </w:r>
          </w:p>
        </w:tc>
      </w:tr>
      <w:tr w:rsidR="00EA32B9" w:rsidRPr="00170F86" w14:paraId="74C17BE8" w14:textId="77777777" w:rsidTr="00170F86">
        <w:trPr>
          <w:cantSplit/>
          <w:jc w:val="center"/>
        </w:trPr>
        <w:tc>
          <w:tcPr>
            <w:tcW w:w="37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470A5" w14:textId="77777777" w:rsidR="00EA32B9" w:rsidRPr="00170F86" w:rsidRDefault="007C0165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ab/>
              <w:t>2-3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20F08" w14:textId="77777777" w:rsidR="00EA32B9" w:rsidRPr="00170F86" w:rsidRDefault="007C0165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94 / 94 (100</w:t>
            </w:r>
            <w:r w:rsid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77C60" w14:textId="77777777" w:rsidR="00EA32B9" w:rsidRPr="00170F86" w:rsidRDefault="007C0165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89 / 94 (94</w:t>
            </w:r>
            <w:r w:rsid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B4562" w14:textId="77777777" w:rsidR="00EA32B9" w:rsidRPr="00170F86" w:rsidRDefault="007C0165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87 / 94 (92</w:t>
            </w:r>
            <w:r w:rsid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)</w:t>
            </w:r>
          </w:p>
        </w:tc>
      </w:tr>
      <w:tr w:rsidR="00EA32B9" w:rsidRPr="00170F86" w14:paraId="51FBE39F" w14:textId="77777777" w:rsidTr="00170F86">
        <w:trPr>
          <w:cantSplit/>
          <w:jc w:val="center"/>
        </w:trPr>
        <w:tc>
          <w:tcPr>
            <w:tcW w:w="37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B576C" w14:textId="77777777" w:rsidR="00EA32B9" w:rsidRPr="00170F86" w:rsidRDefault="007C0165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Blood test, mean (se)</w:t>
            </w:r>
            <w:r w:rsidRPr="00170F86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ab/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5AE43" w14:textId="77777777" w:rsidR="00EA32B9" w:rsidRPr="00170F86" w:rsidRDefault="00EA32B9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B2CFC" w14:textId="77777777" w:rsidR="00EA32B9" w:rsidRPr="00170F86" w:rsidRDefault="00EA32B9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9A7ED" w14:textId="77777777" w:rsidR="00EA32B9" w:rsidRPr="00170F86" w:rsidRDefault="00EA32B9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A32B9" w:rsidRPr="00170F86" w14:paraId="067253CA" w14:textId="77777777" w:rsidTr="00170F86">
        <w:trPr>
          <w:cantSplit/>
          <w:jc w:val="center"/>
        </w:trPr>
        <w:tc>
          <w:tcPr>
            <w:tcW w:w="37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83143" w14:textId="77777777" w:rsidR="00EA32B9" w:rsidRPr="00170F86" w:rsidRDefault="007C0165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ab/>
              <w:t>Lymphocytes, K/μL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6C3C3" w14:textId="77777777" w:rsidR="00EA32B9" w:rsidRPr="00170F86" w:rsidRDefault="007C0165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7 / 94 (81</w:t>
            </w:r>
            <w:r w:rsid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9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0E350" w14:textId="77777777" w:rsidR="00EA32B9" w:rsidRPr="00170F86" w:rsidRDefault="007C0165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3 / 94 (77</w:t>
            </w:r>
            <w:r w:rsid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D34E1" w14:textId="77777777" w:rsidR="00EA32B9" w:rsidRPr="00170F86" w:rsidRDefault="007C0165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2 / 94 (55</w:t>
            </w:r>
            <w:r w:rsid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)</w:t>
            </w:r>
          </w:p>
        </w:tc>
      </w:tr>
      <w:tr w:rsidR="00EA32B9" w:rsidRPr="00170F86" w14:paraId="32A87426" w14:textId="77777777" w:rsidTr="00170F86">
        <w:trPr>
          <w:cantSplit/>
          <w:jc w:val="center"/>
        </w:trPr>
        <w:tc>
          <w:tcPr>
            <w:tcW w:w="37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51AC3" w14:textId="77777777" w:rsidR="00EA32B9" w:rsidRPr="00170F86" w:rsidRDefault="007C0165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ab/>
              <w:t>LDH, U/I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09563" w14:textId="77777777" w:rsidR="00EA32B9" w:rsidRPr="00170F86" w:rsidRDefault="007C0165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6 / 94 (80</w:t>
            </w:r>
            <w:r w:rsid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9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FDC31" w14:textId="77777777" w:rsidR="00EA32B9" w:rsidRPr="00170F86" w:rsidRDefault="007C0165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9 / 94 (73</w:t>
            </w:r>
            <w:r w:rsid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F2CDA" w14:textId="77777777" w:rsidR="00EA32B9" w:rsidRPr="00170F86" w:rsidRDefault="007C0165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9 / 94 (41</w:t>
            </w:r>
            <w:r w:rsid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)</w:t>
            </w:r>
          </w:p>
        </w:tc>
      </w:tr>
      <w:tr w:rsidR="00EA32B9" w:rsidRPr="00170F86" w14:paraId="5A87126D" w14:textId="77777777" w:rsidTr="00170F86">
        <w:trPr>
          <w:cantSplit/>
          <w:jc w:val="center"/>
        </w:trPr>
        <w:tc>
          <w:tcPr>
            <w:tcW w:w="37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C9E30" w14:textId="77777777" w:rsidR="00EA32B9" w:rsidRPr="00170F86" w:rsidRDefault="007C0165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ab/>
              <w:t>Ferritin, ng/mL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D5CBF" w14:textId="77777777" w:rsidR="00EA32B9" w:rsidRPr="00170F86" w:rsidRDefault="007C0165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4 / 94 (78</w:t>
            </w:r>
            <w:r w:rsid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BE5E7" w14:textId="77777777" w:rsidR="00EA32B9" w:rsidRPr="00170F86" w:rsidRDefault="007C0165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8 / 94 (72</w:t>
            </w:r>
            <w:r w:rsid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F9294" w14:textId="77777777" w:rsidR="00EA32B9" w:rsidRPr="00170F86" w:rsidRDefault="007C0165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0 / 94 (42</w:t>
            </w:r>
            <w:r w:rsid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)</w:t>
            </w:r>
          </w:p>
        </w:tc>
      </w:tr>
      <w:tr w:rsidR="00EA32B9" w:rsidRPr="00170F86" w14:paraId="4C13F579" w14:textId="77777777" w:rsidTr="00170F86">
        <w:trPr>
          <w:cantSplit/>
          <w:jc w:val="center"/>
        </w:trPr>
        <w:tc>
          <w:tcPr>
            <w:tcW w:w="37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AD790" w14:textId="77777777" w:rsidR="00EA32B9" w:rsidRPr="00170F86" w:rsidRDefault="007C0165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ab/>
              <w:t>C-reactive protein, mg/dL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C5B60" w14:textId="77777777" w:rsidR="00EA32B9" w:rsidRPr="00170F86" w:rsidRDefault="007C0165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6 / 94 (80</w:t>
            </w:r>
            <w:r w:rsid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9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A1DDD" w14:textId="77777777" w:rsidR="00EA32B9" w:rsidRPr="00170F86" w:rsidRDefault="007C0165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9 / 94 (73</w:t>
            </w:r>
            <w:r w:rsid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84C4D" w14:textId="77777777" w:rsidR="00EA32B9" w:rsidRPr="00170F86" w:rsidRDefault="007C0165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7 / 94 (50</w:t>
            </w:r>
            <w:r w:rsid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)</w:t>
            </w:r>
          </w:p>
        </w:tc>
      </w:tr>
      <w:tr w:rsidR="00EA32B9" w:rsidRPr="00170F86" w14:paraId="23FC777B" w14:textId="77777777" w:rsidTr="00170F86">
        <w:trPr>
          <w:cantSplit/>
          <w:jc w:val="center"/>
        </w:trPr>
        <w:tc>
          <w:tcPr>
            <w:tcW w:w="37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CF215" w14:textId="77777777" w:rsidR="00EA32B9" w:rsidRPr="00170F86" w:rsidRDefault="007C0165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Quality of life, mean (se)</w:t>
            </w:r>
            <w:r w:rsidRPr="00170F86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ab/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FE246" w14:textId="77777777" w:rsidR="00EA32B9" w:rsidRPr="00170F86" w:rsidRDefault="00EA32B9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87EAE" w14:textId="77777777" w:rsidR="00EA32B9" w:rsidRPr="00170F86" w:rsidRDefault="00EA32B9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0BE97" w14:textId="77777777" w:rsidR="00EA32B9" w:rsidRPr="00170F86" w:rsidRDefault="00EA32B9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A32B9" w:rsidRPr="00170F86" w14:paraId="7E7BAC4C" w14:textId="77777777" w:rsidTr="00170F86">
        <w:trPr>
          <w:cantSplit/>
          <w:jc w:val="center"/>
        </w:trPr>
        <w:tc>
          <w:tcPr>
            <w:tcW w:w="37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06E3F" w14:textId="77777777" w:rsidR="00EA32B9" w:rsidRPr="00170F86" w:rsidRDefault="007C0165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ab/>
              <w:t xml:space="preserve">Symptoms score, 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22216" w14:textId="77777777" w:rsidR="00EA32B9" w:rsidRPr="00170F86" w:rsidRDefault="007C0165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93 / 94 (98</w:t>
            </w:r>
            <w:r w:rsid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9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24623" w14:textId="77777777" w:rsidR="00EA32B9" w:rsidRPr="00170F86" w:rsidRDefault="007C0165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85 / 94 (90</w:t>
            </w:r>
            <w:r w:rsid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983A3" w14:textId="77777777" w:rsidR="00EA32B9" w:rsidRPr="00170F86" w:rsidRDefault="007C0165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4 / 94 (78</w:t>
            </w:r>
            <w:r w:rsid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)</w:t>
            </w:r>
          </w:p>
        </w:tc>
      </w:tr>
      <w:tr w:rsidR="00EA32B9" w:rsidRPr="00170F86" w14:paraId="25F9E67F" w14:textId="77777777" w:rsidTr="00170F86">
        <w:trPr>
          <w:cantSplit/>
          <w:jc w:val="center"/>
        </w:trPr>
        <w:tc>
          <w:tcPr>
            <w:tcW w:w="37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DE6A1" w14:textId="77777777" w:rsidR="00EA32B9" w:rsidRPr="00170F86" w:rsidRDefault="007C0165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ab/>
              <w:t xml:space="preserve">Activity score, 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5949F" w14:textId="77777777" w:rsidR="00EA32B9" w:rsidRPr="00170F86" w:rsidRDefault="007C0165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93 / 94 (98</w:t>
            </w:r>
            <w:r w:rsid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9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33AFB" w14:textId="77777777" w:rsidR="00EA32B9" w:rsidRPr="00170F86" w:rsidRDefault="007C0165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85 / 94 (90</w:t>
            </w:r>
            <w:r w:rsid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A70E4" w14:textId="77777777" w:rsidR="00EA32B9" w:rsidRPr="00170F86" w:rsidRDefault="007C0165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4 / 94 (78</w:t>
            </w:r>
            <w:r w:rsid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)</w:t>
            </w:r>
          </w:p>
        </w:tc>
      </w:tr>
      <w:tr w:rsidR="00EA32B9" w:rsidRPr="00170F86" w14:paraId="0BA06BE2" w14:textId="77777777" w:rsidTr="00170F86">
        <w:trPr>
          <w:cantSplit/>
          <w:jc w:val="center"/>
        </w:trPr>
        <w:tc>
          <w:tcPr>
            <w:tcW w:w="37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C5FCA" w14:textId="77777777" w:rsidR="00EA32B9" w:rsidRPr="00170F86" w:rsidRDefault="007C0165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ab/>
              <w:t xml:space="preserve">Impact score, 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3B76E" w14:textId="77777777" w:rsidR="00EA32B9" w:rsidRPr="00170F86" w:rsidRDefault="007C0165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93 / 94 (98</w:t>
            </w:r>
            <w:r w:rsid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9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0B1EE" w14:textId="77777777" w:rsidR="00EA32B9" w:rsidRPr="00170F86" w:rsidRDefault="007C0165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85 / 94 (90</w:t>
            </w:r>
            <w:r w:rsid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6CF6D" w14:textId="77777777" w:rsidR="00EA32B9" w:rsidRPr="00170F86" w:rsidRDefault="007C0165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4 / 94 (78</w:t>
            </w:r>
            <w:r w:rsid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)</w:t>
            </w:r>
          </w:p>
        </w:tc>
      </w:tr>
      <w:tr w:rsidR="00EA32B9" w:rsidRPr="00170F86" w14:paraId="639644E7" w14:textId="77777777" w:rsidTr="00170F86">
        <w:trPr>
          <w:cantSplit/>
          <w:jc w:val="center"/>
        </w:trPr>
        <w:tc>
          <w:tcPr>
            <w:tcW w:w="37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76411" w14:textId="77777777" w:rsidR="00EA32B9" w:rsidRPr="00170F86" w:rsidRDefault="007C0165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ab/>
              <w:t xml:space="preserve">Total score, 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6A509" w14:textId="77777777" w:rsidR="00EA32B9" w:rsidRPr="00170F86" w:rsidRDefault="007C0165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93 / 94 (98</w:t>
            </w:r>
            <w:r w:rsid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9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62156" w14:textId="77777777" w:rsidR="00EA32B9" w:rsidRPr="00170F86" w:rsidRDefault="007C0165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85 / 94 (90</w:t>
            </w:r>
            <w:r w:rsid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9BCA0" w14:textId="77777777" w:rsidR="00EA32B9" w:rsidRPr="00170F86" w:rsidRDefault="007C0165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4 / 94 (78</w:t>
            </w:r>
            <w:r w:rsid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)</w:t>
            </w:r>
          </w:p>
        </w:tc>
      </w:tr>
      <w:tr w:rsidR="00EA32B9" w:rsidRPr="00170F86" w14:paraId="2CA1C98D" w14:textId="77777777" w:rsidTr="00170F86">
        <w:trPr>
          <w:cantSplit/>
          <w:jc w:val="center"/>
        </w:trPr>
        <w:tc>
          <w:tcPr>
            <w:tcW w:w="37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E38A6" w14:textId="77777777" w:rsidR="00EA32B9" w:rsidRPr="00170F86" w:rsidRDefault="007C0165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Pulmonary function,  (se)</w:t>
            </w:r>
            <w:r w:rsidRPr="00170F86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ab/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FECE7" w14:textId="77777777" w:rsidR="00EA32B9" w:rsidRPr="00170F86" w:rsidRDefault="00EA32B9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04763" w14:textId="77777777" w:rsidR="00EA32B9" w:rsidRPr="00170F86" w:rsidRDefault="00EA32B9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F8944" w14:textId="77777777" w:rsidR="00EA32B9" w:rsidRPr="00170F86" w:rsidRDefault="00EA32B9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A32B9" w:rsidRPr="00170F86" w14:paraId="3F18442C" w14:textId="77777777" w:rsidTr="00170F86">
        <w:trPr>
          <w:cantSplit/>
          <w:jc w:val="center"/>
        </w:trPr>
        <w:tc>
          <w:tcPr>
            <w:tcW w:w="37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DE383" w14:textId="77777777" w:rsidR="00EA32B9" w:rsidRPr="00170F86" w:rsidRDefault="007C0165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ab/>
              <w:t>FVC predicted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E08C1" w14:textId="77777777" w:rsidR="00EA32B9" w:rsidRPr="00170F86" w:rsidRDefault="007C0165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90 / 94 (95</w:t>
            </w:r>
            <w:r w:rsid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2D118" w14:textId="77777777" w:rsidR="00EA32B9" w:rsidRPr="00170F86" w:rsidRDefault="007C0165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9 / 56 (51</w:t>
            </w:r>
            <w:r w:rsid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8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C5EA8" w14:textId="77777777" w:rsidR="00EA32B9" w:rsidRPr="00170F86" w:rsidRDefault="007C0165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4 / 48 (50</w:t>
            </w:r>
            <w:r w:rsid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)</w:t>
            </w:r>
          </w:p>
        </w:tc>
      </w:tr>
      <w:tr w:rsidR="00EA32B9" w:rsidRPr="00170F86" w14:paraId="1A7E8B5C" w14:textId="77777777" w:rsidTr="00170F86">
        <w:trPr>
          <w:cantSplit/>
          <w:jc w:val="center"/>
        </w:trPr>
        <w:tc>
          <w:tcPr>
            <w:tcW w:w="37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C3077" w14:textId="77777777" w:rsidR="00EA32B9" w:rsidRPr="00170F86" w:rsidRDefault="007C0165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ab/>
              <w:t>FEV₁ predicted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C0EF7" w14:textId="77777777" w:rsidR="00EA32B9" w:rsidRPr="00170F86" w:rsidRDefault="007C0165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90 / 94 (95</w:t>
            </w:r>
            <w:r w:rsid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6C304" w14:textId="77777777" w:rsidR="00EA32B9" w:rsidRPr="00170F86" w:rsidRDefault="007C0165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9 / 56 (51</w:t>
            </w:r>
            <w:r w:rsid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8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44D83" w14:textId="77777777" w:rsidR="00EA32B9" w:rsidRPr="00170F86" w:rsidRDefault="007C0165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4 / 48 (50</w:t>
            </w:r>
            <w:r w:rsid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)</w:t>
            </w:r>
          </w:p>
        </w:tc>
      </w:tr>
      <w:tr w:rsidR="00EA32B9" w:rsidRPr="00170F86" w14:paraId="5CEE8036" w14:textId="77777777" w:rsidTr="00170F86">
        <w:trPr>
          <w:cantSplit/>
          <w:jc w:val="center"/>
        </w:trPr>
        <w:tc>
          <w:tcPr>
            <w:tcW w:w="37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50A10" w14:textId="77777777" w:rsidR="00EA32B9" w:rsidRPr="00170F86" w:rsidRDefault="007C0165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ab/>
              <w:t>TLC predicted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FBFC8" w14:textId="77777777" w:rsidR="00EA32B9" w:rsidRPr="00170F86" w:rsidRDefault="007C0165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86 / 94 (91</w:t>
            </w:r>
            <w:r w:rsid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D4FCC" w14:textId="77777777" w:rsidR="00EA32B9" w:rsidRPr="00170F86" w:rsidRDefault="007C0165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8 / 56 (50</w:t>
            </w:r>
            <w:r w:rsid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B0D6B" w14:textId="77777777" w:rsidR="00EA32B9" w:rsidRPr="00170F86" w:rsidRDefault="007C0165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4 / 48 (50</w:t>
            </w:r>
            <w:r w:rsid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)</w:t>
            </w:r>
          </w:p>
        </w:tc>
      </w:tr>
      <w:tr w:rsidR="00EA32B9" w:rsidRPr="00170F86" w14:paraId="61B5D9D5" w14:textId="77777777" w:rsidTr="00170F86">
        <w:trPr>
          <w:cantSplit/>
          <w:jc w:val="center"/>
        </w:trPr>
        <w:tc>
          <w:tcPr>
            <w:tcW w:w="37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97640" w14:textId="77777777" w:rsidR="00EA32B9" w:rsidRPr="00170F86" w:rsidRDefault="007C0165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ab/>
              <w:t>RV predicted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A5EE7" w14:textId="77777777" w:rsidR="00EA32B9" w:rsidRPr="00170F86" w:rsidRDefault="007C0165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86 / 94 (91</w:t>
            </w:r>
            <w:r w:rsid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77BBE" w14:textId="77777777" w:rsidR="00EA32B9" w:rsidRPr="00170F86" w:rsidRDefault="007C0165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8 / 56 (50</w:t>
            </w:r>
            <w:r w:rsid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2E7DC" w14:textId="77777777" w:rsidR="00EA32B9" w:rsidRPr="00170F86" w:rsidRDefault="007C0165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4 / 48 (50</w:t>
            </w:r>
            <w:r w:rsid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)</w:t>
            </w:r>
          </w:p>
        </w:tc>
      </w:tr>
      <w:tr w:rsidR="00EA32B9" w:rsidRPr="00170F86" w14:paraId="53C25CD8" w14:textId="77777777" w:rsidTr="00170F86">
        <w:trPr>
          <w:cantSplit/>
          <w:jc w:val="center"/>
        </w:trPr>
        <w:tc>
          <w:tcPr>
            <w:tcW w:w="37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2A456" w14:textId="77777777" w:rsidR="00EA32B9" w:rsidRPr="00170F86" w:rsidRDefault="007C0165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ab/>
              <w:t>DLCO predicted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73690" w14:textId="77777777" w:rsidR="00EA32B9" w:rsidRPr="00170F86" w:rsidRDefault="007C0165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89 / 94 (94</w:t>
            </w:r>
            <w:r w:rsid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4D214" w14:textId="77777777" w:rsidR="00EA32B9" w:rsidRPr="00170F86" w:rsidRDefault="007C0165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9 / 56 (51</w:t>
            </w:r>
            <w:r w:rsid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8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C4A11" w14:textId="77777777" w:rsidR="00EA32B9" w:rsidRPr="00170F86" w:rsidRDefault="007C0165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4 / 48 (50</w:t>
            </w:r>
            <w:r w:rsid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)</w:t>
            </w:r>
          </w:p>
        </w:tc>
      </w:tr>
      <w:tr w:rsidR="00EA32B9" w:rsidRPr="00170F86" w14:paraId="2AE038B3" w14:textId="77777777" w:rsidTr="00170F86">
        <w:trPr>
          <w:cantSplit/>
          <w:jc w:val="center"/>
        </w:trPr>
        <w:tc>
          <w:tcPr>
            <w:tcW w:w="37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0AF2C" w14:textId="77777777" w:rsidR="00EA32B9" w:rsidRPr="00170F86" w:rsidRDefault="007C0165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ab/>
              <w:t>KCO predicted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D099F" w14:textId="77777777" w:rsidR="00EA32B9" w:rsidRPr="00170F86" w:rsidRDefault="007C0165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89 / 94 (94</w:t>
            </w:r>
            <w:r w:rsid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6DC0C" w14:textId="77777777" w:rsidR="00EA32B9" w:rsidRPr="00170F86" w:rsidRDefault="007C0165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9 / 56 (51</w:t>
            </w:r>
            <w:r w:rsid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8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4968B" w14:textId="77777777" w:rsidR="00EA32B9" w:rsidRPr="00170F86" w:rsidRDefault="007C0165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4 / 48 (50</w:t>
            </w:r>
            <w:r w:rsid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)</w:t>
            </w:r>
          </w:p>
        </w:tc>
      </w:tr>
      <w:tr w:rsidR="00EA32B9" w:rsidRPr="00170F86" w14:paraId="2E5E1BF8" w14:textId="77777777" w:rsidTr="00170F86">
        <w:trPr>
          <w:cantSplit/>
          <w:jc w:val="center"/>
        </w:trPr>
        <w:tc>
          <w:tcPr>
            <w:tcW w:w="37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BFB92" w14:textId="77777777" w:rsidR="00EA32B9" w:rsidRPr="00170F86" w:rsidRDefault="007C0165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Exercise function, mean (se)</w:t>
            </w:r>
            <w:r w:rsidRPr="00170F86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ab/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F1A5B" w14:textId="77777777" w:rsidR="00EA32B9" w:rsidRPr="00170F86" w:rsidRDefault="00EA32B9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2FAE4" w14:textId="77777777" w:rsidR="00EA32B9" w:rsidRPr="00170F86" w:rsidRDefault="00EA32B9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FAA88" w14:textId="77777777" w:rsidR="00EA32B9" w:rsidRPr="00170F86" w:rsidRDefault="00EA32B9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A32B9" w:rsidRPr="00170F86" w14:paraId="3364CDE8" w14:textId="77777777" w:rsidTr="00170F86">
        <w:trPr>
          <w:cantSplit/>
          <w:jc w:val="center"/>
        </w:trPr>
        <w:tc>
          <w:tcPr>
            <w:tcW w:w="37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3CD89" w14:textId="77777777" w:rsidR="00EA32B9" w:rsidRPr="00170F86" w:rsidRDefault="007C0165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ab/>
              <w:t xml:space="preserve">Basal oxygen saturation, 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0F5CE" w14:textId="77777777" w:rsidR="00EA32B9" w:rsidRPr="00170F86" w:rsidRDefault="007C0165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89 / 94 (94</w:t>
            </w:r>
            <w:r w:rsid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2D58C" w14:textId="77777777" w:rsidR="00EA32B9" w:rsidRPr="00170F86" w:rsidRDefault="007C0165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 / 42 (11</w:t>
            </w:r>
            <w:r w:rsid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9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7437D" w14:textId="77777777" w:rsidR="00EA32B9" w:rsidRPr="00170F86" w:rsidRDefault="007C0165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7 / 39 (43</w:t>
            </w:r>
            <w:r w:rsid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)</w:t>
            </w:r>
          </w:p>
        </w:tc>
      </w:tr>
      <w:tr w:rsidR="00EA32B9" w:rsidRPr="00170F86" w14:paraId="5901D325" w14:textId="77777777" w:rsidTr="00170F86">
        <w:trPr>
          <w:cantSplit/>
          <w:jc w:val="center"/>
        </w:trPr>
        <w:tc>
          <w:tcPr>
            <w:tcW w:w="37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BF94D" w14:textId="77777777" w:rsidR="00EA32B9" w:rsidRPr="00170F86" w:rsidRDefault="007C0165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ab/>
              <w:t xml:space="preserve">Mean oxygen saturation, 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7C568" w14:textId="77777777" w:rsidR="00EA32B9" w:rsidRPr="00170F86" w:rsidRDefault="007C0165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89 / 94 (94</w:t>
            </w:r>
            <w:r w:rsid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CF6BB" w14:textId="77777777" w:rsidR="00EA32B9" w:rsidRPr="00170F86" w:rsidRDefault="007C0165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 / 42 (11</w:t>
            </w:r>
            <w:r w:rsid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9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23681" w14:textId="77777777" w:rsidR="00EA32B9" w:rsidRPr="00170F86" w:rsidRDefault="007C0165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6 / 39 (41</w:t>
            </w:r>
            <w:r w:rsid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)</w:t>
            </w:r>
          </w:p>
        </w:tc>
      </w:tr>
      <w:tr w:rsidR="00EA32B9" w:rsidRPr="00170F86" w14:paraId="3F0D2199" w14:textId="77777777" w:rsidTr="00170F86">
        <w:trPr>
          <w:cantSplit/>
          <w:jc w:val="center"/>
        </w:trPr>
        <w:tc>
          <w:tcPr>
            <w:tcW w:w="37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E1BF1" w14:textId="77777777" w:rsidR="00EA32B9" w:rsidRPr="00170F86" w:rsidRDefault="007C0165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ab/>
              <w:t xml:space="preserve">Minimal oxygen saturation, 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2BCCC" w14:textId="77777777" w:rsidR="00EA32B9" w:rsidRPr="00170F86" w:rsidRDefault="007C0165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89 / 94 (94</w:t>
            </w:r>
            <w:r w:rsid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1CC8E" w14:textId="77777777" w:rsidR="00EA32B9" w:rsidRPr="00170F86" w:rsidRDefault="007C0165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 / 42 (11</w:t>
            </w:r>
            <w:r w:rsid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9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13363" w14:textId="77777777" w:rsidR="00EA32B9" w:rsidRPr="00170F86" w:rsidRDefault="007C0165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6 / 39 (41</w:t>
            </w:r>
            <w:r w:rsid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)</w:t>
            </w:r>
          </w:p>
        </w:tc>
      </w:tr>
      <w:tr w:rsidR="00EA32B9" w:rsidRPr="00170F86" w14:paraId="525BD6F9" w14:textId="77777777" w:rsidTr="00170F86">
        <w:trPr>
          <w:cantSplit/>
          <w:jc w:val="center"/>
        </w:trPr>
        <w:tc>
          <w:tcPr>
            <w:tcW w:w="3739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ED31B" w14:textId="77777777" w:rsidR="00EA32B9" w:rsidRPr="00170F86" w:rsidRDefault="007C0165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ab/>
              <w:t>TC meters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59B90" w14:textId="77777777" w:rsidR="00EA32B9" w:rsidRPr="00170F86" w:rsidRDefault="007C0165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89 / 94 (94</w:t>
            </w:r>
            <w:r w:rsid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)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D9465" w14:textId="77777777" w:rsidR="00EA32B9" w:rsidRPr="00170F86" w:rsidRDefault="007C0165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 / 42 (11</w:t>
            </w:r>
            <w:r w:rsid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9)</w:t>
            </w:r>
          </w:p>
        </w:tc>
        <w:tc>
          <w:tcPr>
            <w:tcW w:w="1748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29932" w14:textId="77777777" w:rsidR="00EA32B9" w:rsidRPr="00170F86" w:rsidRDefault="007C0165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6 / 39 (41</w:t>
            </w:r>
            <w:r w:rsid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)</w:t>
            </w:r>
          </w:p>
        </w:tc>
      </w:tr>
    </w:tbl>
    <w:p w14:paraId="2852F70F" w14:textId="77777777" w:rsidR="00170F86" w:rsidRDefault="00170F86"/>
    <w:tbl>
      <w:tblPr>
        <w:tblW w:w="9172" w:type="dxa"/>
        <w:jc w:val="center"/>
        <w:tblLayout w:type="fixed"/>
        <w:tblLook w:val="0420" w:firstRow="1" w:lastRow="0" w:firstColumn="0" w:lastColumn="0" w:noHBand="0" w:noVBand="1"/>
      </w:tblPr>
      <w:tblGrid>
        <w:gridCol w:w="3739"/>
        <w:gridCol w:w="1843"/>
        <w:gridCol w:w="1842"/>
        <w:gridCol w:w="1748"/>
      </w:tblGrid>
      <w:tr w:rsidR="00170F86" w:rsidRPr="00170F86" w14:paraId="5D508901" w14:textId="77777777" w:rsidTr="00170F86">
        <w:trPr>
          <w:cantSplit/>
          <w:jc w:val="center"/>
        </w:trPr>
        <w:tc>
          <w:tcPr>
            <w:tcW w:w="9172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CC3CF" w14:textId="77777777" w:rsidR="00170F86" w:rsidRPr="00170F86" w:rsidRDefault="00170F86" w:rsidP="00170F8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lastRenderedPageBreak/>
              <w:t>Supplementary table 2</w:t>
            </w:r>
            <w:r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 xml:space="preserve"> (continued)</w:t>
            </w:r>
            <w:r w:rsidRPr="00170F86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. Number of measurements available in each visit (or Investigations performed at 3, 6</w:t>
            </w:r>
            <w:r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,</w:t>
            </w:r>
            <w:r w:rsidRPr="00170F86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 xml:space="preserve"> and 12 month-follow-up)</w:t>
            </w:r>
          </w:p>
        </w:tc>
      </w:tr>
      <w:tr w:rsidR="00170F86" w:rsidRPr="00170F86" w14:paraId="537CC1A4" w14:textId="77777777" w:rsidTr="00170F86">
        <w:trPr>
          <w:cantSplit/>
          <w:jc w:val="center"/>
        </w:trPr>
        <w:tc>
          <w:tcPr>
            <w:tcW w:w="3739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4DD07" w14:textId="77777777" w:rsidR="00170F86" w:rsidRPr="00170F86" w:rsidRDefault="00170F86" w:rsidP="00170F8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04470" w14:textId="77777777" w:rsidR="00170F86" w:rsidRPr="00170F86" w:rsidRDefault="00170F86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1st visit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E4FEE" w14:textId="77777777" w:rsidR="00170F86" w:rsidRPr="00170F86" w:rsidRDefault="00170F86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2nd visit</w:t>
            </w:r>
          </w:p>
        </w:tc>
        <w:tc>
          <w:tcPr>
            <w:tcW w:w="1748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D5618" w14:textId="77777777" w:rsidR="00170F86" w:rsidRPr="00170F86" w:rsidRDefault="00170F86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3rd visit</w:t>
            </w:r>
          </w:p>
        </w:tc>
      </w:tr>
      <w:tr w:rsidR="00170F86" w:rsidRPr="00170F86" w14:paraId="67E7AF5C" w14:textId="77777777" w:rsidTr="00170F86">
        <w:trPr>
          <w:cantSplit/>
          <w:jc w:val="center"/>
        </w:trPr>
        <w:tc>
          <w:tcPr>
            <w:tcW w:w="3739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D9235" w14:textId="77777777" w:rsidR="00170F86" w:rsidRPr="00170F86" w:rsidRDefault="00170F86" w:rsidP="00170F8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Chest HRC</w:t>
            </w:r>
            <w:bookmarkStart w:id="0" w:name="_GoBack"/>
            <w:bookmarkEnd w:id="0"/>
            <w:r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T findings,</w:t>
            </w:r>
            <w:r w:rsidRPr="00170F86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 xml:space="preserve"> (se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)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ab/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EEF18" w14:textId="77777777" w:rsidR="00170F86" w:rsidRPr="00170F86" w:rsidRDefault="00170F86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73EA9" w14:textId="77777777" w:rsidR="00170F86" w:rsidRPr="00170F86" w:rsidRDefault="00170F86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8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BDC85" w14:textId="77777777" w:rsidR="00170F86" w:rsidRPr="00170F86" w:rsidRDefault="00170F86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70F86" w:rsidRPr="00170F86" w14:paraId="38CA6419" w14:textId="77777777" w:rsidTr="00170F86">
        <w:trPr>
          <w:cantSplit/>
          <w:jc w:val="center"/>
        </w:trPr>
        <w:tc>
          <w:tcPr>
            <w:tcW w:w="37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F3C7B" w14:textId="77777777" w:rsidR="00170F86" w:rsidRPr="00170F86" w:rsidRDefault="00170F86" w:rsidP="00170F8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Pathological CT Scan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ab/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00F48" w14:textId="77777777" w:rsidR="00170F86" w:rsidRPr="00170F86" w:rsidRDefault="00170F86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94 / 94 (100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6F367" w14:textId="77777777" w:rsidR="00170F86" w:rsidRPr="00170F86" w:rsidRDefault="00170F86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1 / 67 (76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4A3BD" w14:textId="77777777" w:rsidR="00170F86" w:rsidRPr="00170F86" w:rsidRDefault="00170F86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2 / 63 (82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)</w:t>
            </w:r>
          </w:p>
        </w:tc>
      </w:tr>
      <w:tr w:rsidR="00170F86" w:rsidRPr="00170F86" w14:paraId="75FE29C1" w14:textId="77777777" w:rsidTr="00170F86">
        <w:trPr>
          <w:cantSplit/>
          <w:jc w:val="center"/>
        </w:trPr>
        <w:tc>
          <w:tcPr>
            <w:tcW w:w="37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EF623" w14:textId="77777777" w:rsidR="00170F86" w:rsidRPr="00170F86" w:rsidRDefault="00170F86" w:rsidP="00170F8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ab/>
              <w:t>Parenchimal pattern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57B81" w14:textId="77777777" w:rsidR="00170F86" w:rsidRPr="00170F86" w:rsidRDefault="00170F86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94 / 94 (100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FAEB9" w14:textId="77777777" w:rsidR="00170F86" w:rsidRPr="00170F86" w:rsidRDefault="00170F86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1 / 67 (76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EC526" w14:textId="77777777" w:rsidR="00170F86" w:rsidRPr="00170F86" w:rsidRDefault="00170F86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2 / 63 (82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)</w:t>
            </w:r>
          </w:p>
        </w:tc>
      </w:tr>
      <w:tr w:rsidR="00170F86" w:rsidRPr="00170F86" w14:paraId="14FFB297" w14:textId="77777777" w:rsidTr="00170F86">
        <w:trPr>
          <w:cantSplit/>
          <w:jc w:val="center"/>
        </w:trPr>
        <w:tc>
          <w:tcPr>
            <w:tcW w:w="37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4C0FB" w14:textId="77777777" w:rsidR="00170F86" w:rsidRPr="00170F86" w:rsidRDefault="00170F86" w:rsidP="00170F8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ab/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GGO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C3E5E" w14:textId="77777777" w:rsidR="00170F86" w:rsidRPr="00170F86" w:rsidRDefault="00170F86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94 / 94 (100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1662D" w14:textId="77777777" w:rsidR="00170F86" w:rsidRPr="00170F86" w:rsidRDefault="00170F86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1 / 67 (76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9B7E0" w14:textId="77777777" w:rsidR="00170F86" w:rsidRPr="00170F86" w:rsidRDefault="00170F86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2 / 63 (82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)</w:t>
            </w:r>
          </w:p>
        </w:tc>
      </w:tr>
      <w:tr w:rsidR="00170F86" w:rsidRPr="00170F86" w14:paraId="507C6762" w14:textId="77777777" w:rsidTr="00170F86">
        <w:trPr>
          <w:cantSplit/>
          <w:jc w:val="center"/>
        </w:trPr>
        <w:tc>
          <w:tcPr>
            <w:tcW w:w="37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316C2" w14:textId="77777777" w:rsidR="00170F86" w:rsidRPr="00170F86" w:rsidRDefault="00170F86" w:rsidP="00170F8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ab/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Consolidation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CEA64" w14:textId="77777777" w:rsidR="00170F86" w:rsidRPr="00170F86" w:rsidRDefault="00170F86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94 / 94 (100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8D6F8" w14:textId="77777777" w:rsidR="00170F86" w:rsidRPr="00170F86" w:rsidRDefault="00170F86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1 / 67 (76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BBD5C" w14:textId="77777777" w:rsidR="00170F86" w:rsidRPr="00170F86" w:rsidRDefault="00170F86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2 / 63 (82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)</w:t>
            </w:r>
          </w:p>
        </w:tc>
      </w:tr>
      <w:tr w:rsidR="00170F86" w:rsidRPr="00170F86" w14:paraId="68381667" w14:textId="77777777" w:rsidTr="00170F86">
        <w:trPr>
          <w:cantSplit/>
          <w:jc w:val="center"/>
        </w:trPr>
        <w:tc>
          <w:tcPr>
            <w:tcW w:w="37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70945" w14:textId="77777777" w:rsidR="00170F86" w:rsidRPr="00170F86" w:rsidRDefault="00170F86" w:rsidP="00170F8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ab/>
              <w:t>Reticular pattern= septal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B80C4" w14:textId="77777777" w:rsidR="00170F86" w:rsidRPr="00170F86" w:rsidRDefault="00170F86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94 / 94 (100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7E434" w14:textId="77777777" w:rsidR="00170F86" w:rsidRPr="00170F86" w:rsidRDefault="00170F86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1 / 67 (76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A6241" w14:textId="77777777" w:rsidR="00170F86" w:rsidRPr="00170F86" w:rsidRDefault="00170F86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2 / 63 (82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)</w:t>
            </w:r>
          </w:p>
        </w:tc>
      </w:tr>
      <w:tr w:rsidR="00170F86" w:rsidRPr="00170F86" w14:paraId="1656942C" w14:textId="77777777" w:rsidTr="00170F86">
        <w:trPr>
          <w:cantSplit/>
          <w:jc w:val="center"/>
        </w:trPr>
        <w:tc>
          <w:tcPr>
            <w:tcW w:w="37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04F80" w14:textId="77777777" w:rsidR="00170F86" w:rsidRPr="00170F86" w:rsidRDefault="00170F86" w:rsidP="00170F8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ab/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Fine subpleural reticular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6B26C" w14:textId="77777777" w:rsidR="00170F86" w:rsidRPr="00170F86" w:rsidRDefault="00170F86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94 / 94 (100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7B9AB" w14:textId="77777777" w:rsidR="00170F86" w:rsidRPr="00170F86" w:rsidRDefault="00170F86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1 / 67 (76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AA632" w14:textId="77777777" w:rsidR="00170F86" w:rsidRPr="00170F86" w:rsidRDefault="00170F86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1 / 63 (81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)</w:t>
            </w:r>
          </w:p>
        </w:tc>
      </w:tr>
      <w:tr w:rsidR="00170F86" w:rsidRPr="00170F86" w14:paraId="74182C32" w14:textId="77777777" w:rsidTr="00170F86">
        <w:trPr>
          <w:cantSplit/>
          <w:jc w:val="center"/>
        </w:trPr>
        <w:tc>
          <w:tcPr>
            <w:tcW w:w="37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F24D1" w14:textId="77777777" w:rsidR="00170F86" w:rsidRPr="00170F86" w:rsidRDefault="00170F86" w:rsidP="00170F8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ab/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Coarse linear or curvilinear opacities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42EAF" w14:textId="77777777" w:rsidR="00170F86" w:rsidRPr="00170F86" w:rsidRDefault="00170F86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94 / 94 (100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FB15C" w14:textId="77777777" w:rsidR="00170F86" w:rsidRPr="00170F86" w:rsidRDefault="00170F86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1 / 67 (76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402B1" w14:textId="77777777" w:rsidR="00170F86" w:rsidRPr="00170F86" w:rsidRDefault="00170F86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2 / 63 (82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)</w:t>
            </w:r>
          </w:p>
        </w:tc>
      </w:tr>
      <w:tr w:rsidR="00170F86" w:rsidRPr="00170F86" w14:paraId="1EE7E4FD" w14:textId="77777777" w:rsidTr="00170F86">
        <w:trPr>
          <w:cantSplit/>
          <w:jc w:val="center"/>
        </w:trPr>
        <w:tc>
          <w:tcPr>
            <w:tcW w:w="37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46995" w14:textId="77777777" w:rsidR="00170F86" w:rsidRPr="00170F86" w:rsidRDefault="00170F86" w:rsidP="00170F8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ab/>
              <w:t>Diffuse fibrosis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356DD" w14:textId="77777777" w:rsidR="00170F86" w:rsidRPr="00170F86" w:rsidRDefault="00170F86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94 / 94 (100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83F0A" w14:textId="77777777" w:rsidR="00170F86" w:rsidRPr="00170F86" w:rsidRDefault="00170F86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1 / 67 (76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74BE7" w14:textId="77777777" w:rsidR="00170F86" w:rsidRPr="00170F86" w:rsidRDefault="00170F86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2 / 63 (82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)</w:t>
            </w:r>
          </w:p>
        </w:tc>
      </w:tr>
      <w:tr w:rsidR="00170F86" w:rsidRPr="00170F86" w14:paraId="1C69DFE2" w14:textId="77777777" w:rsidTr="00170F86">
        <w:trPr>
          <w:cantSplit/>
          <w:jc w:val="center"/>
        </w:trPr>
        <w:tc>
          <w:tcPr>
            <w:tcW w:w="37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8925B" w14:textId="77777777" w:rsidR="00170F86" w:rsidRPr="00170F86" w:rsidRDefault="00170F86" w:rsidP="00170F8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ab/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Traction bronchiectasis 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37BBC" w14:textId="77777777" w:rsidR="00170F86" w:rsidRPr="00170F86" w:rsidRDefault="00170F86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94 / 94 (100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EAA80" w14:textId="77777777" w:rsidR="00170F86" w:rsidRPr="00170F86" w:rsidRDefault="00170F86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1 / 67 (76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FA3BF" w14:textId="77777777" w:rsidR="00170F86" w:rsidRPr="00170F86" w:rsidRDefault="00170F86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2 / 63 (82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)</w:t>
            </w:r>
          </w:p>
        </w:tc>
      </w:tr>
      <w:tr w:rsidR="00170F86" w:rsidRPr="00170F86" w14:paraId="2EB9C291" w14:textId="77777777" w:rsidTr="00170F86">
        <w:trPr>
          <w:cantSplit/>
          <w:jc w:val="center"/>
        </w:trPr>
        <w:tc>
          <w:tcPr>
            <w:tcW w:w="37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EA091" w14:textId="77777777" w:rsidR="00170F86" w:rsidRPr="00170F86" w:rsidRDefault="00170F86" w:rsidP="00170F8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ab/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oneycomb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2AEBF" w14:textId="77777777" w:rsidR="00170F86" w:rsidRPr="00170F86" w:rsidRDefault="00170F86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94 / 94 (100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6A796" w14:textId="77777777" w:rsidR="00170F86" w:rsidRPr="00170F86" w:rsidRDefault="00170F86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1 / 67 (76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7E2EE" w14:textId="77777777" w:rsidR="00170F86" w:rsidRPr="00170F86" w:rsidRDefault="00170F86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2 / 63 (82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)</w:t>
            </w:r>
          </w:p>
        </w:tc>
      </w:tr>
      <w:tr w:rsidR="00170F86" w:rsidRPr="00170F86" w14:paraId="76208D01" w14:textId="77777777" w:rsidTr="00170F86">
        <w:trPr>
          <w:cantSplit/>
          <w:jc w:val="center"/>
        </w:trPr>
        <w:tc>
          <w:tcPr>
            <w:tcW w:w="37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A030D" w14:textId="77777777" w:rsidR="00170F86" w:rsidRPr="00170F86" w:rsidRDefault="00170F86" w:rsidP="00170F8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ab/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Architectural distorsion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3E36A" w14:textId="77777777" w:rsidR="00170F86" w:rsidRPr="00170F86" w:rsidRDefault="00170F86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94 / 94 (100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81D3F" w14:textId="77777777" w:rsidR="00170F86" w:rsidRPr="00170F86" w:rsidRDefault="00170F86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1 / 67 (76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)</w:t>
            </w:r>
          </w:p>
        </w:tc>
        <w:tc>
          <w:tcPr>
            <w:tcW w:w="17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6B528" w14:textId="77777777" w:rsidR="00170F86" w:rsidRPr="00170F86" w:rsidRDefault="00170F86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0 / 63 (79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)</w:t>
            </w:r>
          </w:p>
        </w:tc>
      </w:tr>
      <w:tr w:rsidR="00170F86" w:rsidRPr="00170F86" w14:paraId="6120E698" w14:textId="77777777" w:rsidTr="00170F86">
        <w:trPr>
          <w:cantSplit/>
          <w:jc w:val="center"/>
        </w:trPr>
        <w:tc>
          <w:tcPr>
            <w:tcW w:w="3739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E5885" w14:textId="77777777" w:rsidR="00170F86" w:rsidRPr="00170F86" w:rsidRDefault="00170F86" w:rsidP="00170F86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Non-pathological CT Scan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ab/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6DB94" w14:textId="77777777" w:rsidR="00170F86" w:rsidRPr="00170F86" w:rsidRDefault="00170F86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94 / 94 (100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)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2A0DE" w14:textId="77777777" w:rsidR="00170F86" w:rsidRPr="00170F86" w:rsidRDefault="00170F86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1 / 67 (76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)</w:t>
            </w:r>
          </w:p>
        </w:tc>
        <w:tc>
          <w:tcPr>
            <w:tcW w:w="1748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25844" w14:textId="77777777" w:rsidR="00170F86" w:rsidRPr="00170F86" w:rsidRDefault="00170F86" w:rsidP="00170F86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2 / 63 (82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</w:t>
            </w:r>
            <w:r w:rsidRPr="00170F86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)</w:t>
            </w:r>
          </w:p>
        </w:tc>
      </w:tr>
    </w:tbl>
    <w:p w14:paraId="463B3068" w14:textId="77777777" w:rsidR="00EA32B9" w:rsidRDefault="00EA32B9"/>
    <w:sectPr w:rsidR="00EA32B9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DejaVu Sans">
    <w:altName w:val="Arial"/>
    <w:panose1 w:val="020B0603030804020204"/>
    <w:charset w:val="00"/>
    <w:family w:val="swiss"/>
    <w:pitch w:val="variable"/>
    <w:sig w:usb0="E7002EFF" w:usb1="D200FDFF" w:usb2="0A24602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tol1"/>
      <w:lvlText w:val="%1."/>
      <w:lvlJc w:val="left"/>
      <w:pPr>
        <w:ind w:left="360" w:hanging="360"/>
      </w:pPr>
    </w:lvl>
    <w:lvl w:ilvl="1">
      <w:start w:val="1"/>
      <w:numFmt w:val="decimal"/>
      <w:pStyle w:val="Ttol2"/>
      <w:lvlText w:val="%1.%2."/>
      <w:lvlJc w:val="left"/>
      <w:pPr>
        <w:ind w:left="792" w:hanging="432"/>
      </w:pPr>
    </w:lvl>
    <w:lvl w:ilvl="2">
      <w:start w:val="1"/>
      <w:numFmt w:val="decimal"/>
      <w:pStyle w:val="Ttol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79D"/>
    <w:rsid w:val="000104E1"/>
    <w:rsid w:val="00036527"/>
    <w:rsid w:val="00073835"/>
    <w:rsid w:val="001379FE"/>
    <w:rsid w:val="00170F86"/>
    <w:rsid w:val="001C0A13"/>
    <w:rsid w:val="001D75AB"/>
    <w:rsid w:val="0035500D"/>
    <w:rsid w:val="00362E65"/>
    <w:rsid w:val="004158F9"/>
    <w:rsid w:val="00457CF1"/>
    <w:rsid w:val="00490F3F"/>
    <w:rsid w:val="00747CCE"/>
    <w:rsid w:val="007B3E96"/>
    <w:rsid w:val="007C0165"/>
    <w:rsid w:val="008C5C95"/>
    <w:rsid w:val="008F0B33"/>
    <w:rsid w:val="008F1F48"/>
    <w:rsid w:val="00901463"/>
    <w:rsid w:val="00946CB3"/>
    <w:rsid w:val="00A66756"/>
    <w:rsid w:val="00AE18EF"/>
    <w:rsid w:val="00AE1BDD"/>
    <w:rsid w:val="00B06A01"/>
    <w:rsid w:val="00B3547C"/>
    <w:rsid w:val="00B4379D"/>
    <w:rsid w:val="00B9296F"/>
    <w:rsid w:val="00C27329"/>
    <w:rsid w:val="00C30A3F"/>
    <w:rsid w:val="00C31EEB"/>
    <w:rsid w:val="00EA32B9"/>
    <w:rsid w:val="00F12158"/>
    <w:rsid w:val="00F161B3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279ECD6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ol1">
    <w:name w:val="heading 1"/>
    <w:basedOn w:val="Normal"/>
    <w:next w:val="Normal"/>
    <w:link w:val="Ttol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tol2">
    <w:name w:val="heading 2"/>
    <w:basedOn w:val="Normal"/>
    <w:next w:val="Normal"/>
    <w:link w:val="Ttol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tol3">
    <w:name w:val="heading 3"/>
    <w:basedOn w:val="Normal"/>
    <w:next w:val="Normal"/>
    <w:link w:val="Ttol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extennegreta1">
    <w:name w:val="Text en negreta1"/>
    <w:basedOn w:val="Tipusdelletraperdefectedelpargraf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ula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listaclaramfasi2">
    <w:name w:val="Light List Accent 2"/>
    <w:basedOn w:val="Taula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tol1Car">
    <w:name w:val="Títol 1 Car"/>
    <w:basedOn w:val="Tipusdelletraperdefectedelpargraf"/>
    <w:link w:val="Ttol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tol2Car">
    <w:name w:val="Títol 2 Car"/>
    <w:basedOn w:val="Tipusdelletraperdefectedelpargraf"/>
    <w:link w:val="Ttol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tol3Car">
    <w:name w:val="Títol 3 Car"/>
    <w:basedOn w:val="Tipusdelletraperdefectedelpargraf"/>
    <w:link w:val="Ttol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ulaprofessional">
    <w:name w:val="Table Professional"/>
    <w:basedOn w:val="Taula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ID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ID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deglobus">
    <w:name w:val="Balloon Text"/>
    <w:basedOn w:val="Normal"/>
    <w:link w:val="Textdeglobus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Tipusdelletraperdefectedelpargraf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character" w:styleId="Refernciadecomentari">
    <w:name w:val="annotation reference"/>
    <w:basedOn w:val="Tipusdelletraperdefectedelpargraf"/>
    <w:uiPriority w:val="99"/>
    <w:semiHidden/>
    <w:unhideWhenUsed/>
    <w:rsid w:val="00170F86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170F86"/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170F86"/>
    <w:rPr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170F86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170F8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390</Words>
  <Characters>2226</Characters>
  <Application>Microsoft Office Word</Application>
  <DocSecurity>0</DocSecurity>
  <Lines>18</Lines>
  <Paragraphs>5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61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on Orriols Martinez</dc:creator>
  <cp:keywords/>
  <dc:description/>
  <cp:lastModifiedBy>Ramon Orriols Martinez</cp:lastModifiedBy>
  <cp:revision>8</cp:revision>
  <dcterms:created xsi:type="dcterms:W3CDTF">2023-07-28T10:38:00Z</dcterms:created>
  <dcterms:modified xsi:type="dcterms:W3CDTF">2023-08-27T17:59:00Z</dcterms:modified>
  <cp:category/>
</cp:coreProperties>
</file>